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17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73"/>
      </w:tblGrid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GISAID ID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HF1805|EPI_ISL_414628|2020-03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IDF2075|EPI_ISL_415650|2020-03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IDF2075|EPI_ISL_415693|2020-03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B2348|EPI_ISL_416511|2020-03-0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HF2174|EPI_ISL_415654|2020-03-0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DE|NRW-01|EPI_ISL_413488|2020-02-2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SHEF-BFCB1|EPI_ISL_416730|2020-03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SHEF-BFCDF|EPI_ISL_416732|2020-03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SHEF-BFCFD|EPI_ISL_416734|2020-03-0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SHEF-BFCC0|EPI_ISL_416731|2020-03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EDB003|EPI_ISL_415640|2020-03-0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EDB004|EPI_ISL_415629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CVR05|EPI_ISL_414027|2020-02-2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CVR07|EPI_ISL_415630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SHEF-BFCEE|EPI_ISL_416733|2020-03-0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CVR10|EPI_ISL_415631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SHEF-BFD45|EPI_ISL_416739|2020-03-0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SHEF-BFD54|EPI_ISL_416740|2020-03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DE|NRW-06|EPI_ISL_414505|2020-03-0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DE|NRW-09|EPI_ISL_414509|2020-02-2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200990724|EPI_ISL_414006|2020-02-2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200690756|EPI_ISL_414044|2020-02-0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200641094|EPI_ISL_414040|2020-02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200690245|EPI_ISL_414041|2020-02-0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200690300|EPI_ISL_414042|2020-02-0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200690306|EPI_ISL_414043|2020-02-0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IT|SSI-101|EPI_ISL_415646|2020-03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HF2234|EPI_ISL_416495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IDF2278|EPI_ISL_416499|2020-03-1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H|1000477757|EPI_ISL_413021|2020-02-2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H|1000477806|EPI_ISL_413024|2020-02-2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H|GE3895|EPI_ISL_413997|2020-02-2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H|GE1422|EPI_ISL_415454|2020-02-2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H|GE1402|EPI_ISL_415700|2020-02-2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H|AG7120|EPI_ISL_415457|2020-02-2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H|SZ1417|EPI_ISL_415702|2020-03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H|BE6651|EPI_ISL_415456|2020-02-2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H|GE9586|EPI_ISL_414022|2020-02-2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H|BL0902|EPI_ISL_414021|2020-02-2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H|BS0914|EPI_ISL_415701|2020-03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H|GE0199(2020|EPI_ISL_415455|2020-02-2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H|TI2045|EPI_ISL_415703|2020-03-0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H|GE8102|EPI_ISL_415458|2020-03-0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H|GR2988|EPI_ISL_415698|2020-02-2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H|GR3043|EPI_ISL_415699|2020-02-2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H|VD0503|EPI_ISL_415459|2020-02-2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H|VD5615|EPI_ISL_414023|2020-03-0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GE1583|EPI_ISL_414623|2020-02-2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GE1583|EPI_ISL_414600|2020-02-2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DE|BavPat2|EPI_ISL_414520|2020-03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SE|01|EPI_ISL_411951|2020-02-0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B2340|EPI_ISL_416507|2020-03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IDF0515-isl|EPI_ISL_410984|2020-01-2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IDF0515|EPI_ISL_408430|2020-01-2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IDF0571|EPI_ISL_411218|2020-02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DE|BavPat3|EPI_ISL_414521|2020-03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IDF0372|EPI_ISL_406596|2020-01-2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IDF0386-islP3|EPI_ISL_411220|2020-01-2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IDF0386-islP1|EPI_ISL_411219|2020-01-2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IDF0372-isl|EPI_ISL_410720|2020-01-2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IT|SPL1|EPI_ISL_412974|2020-01-2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IDF0626|EPI_ISL_408431|2020-01-2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HF1993|EPI_ISL_414637|2020-03-0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HF1870|EPI_ISL_414629|2020-03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B2344|EPI_ISL_416509|2020-03-0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GE1977|EPI_ISL_414632|2020-03-0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IDF1980|EPI_ISL_414633|2020-03-0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BFC2147|EPI_ISL_415652|2020-03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BFC2147|EPI_ISL_415695|2020-03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HF1988|EPI_ISL_414635|2020-03-0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HF1995|EPI_ISL_414638|2020-03-0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N1620|EPI_ISL_414601|2020-02-2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IT|CDG1|EPI_ISL_412973|2020-02-2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IT|UniSR1|EPI_ISL_413489|2020-03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HF1684|EPI_ISL_414626|2020-02-2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H|AG0361|EPI_ISL_413999|2020-02-2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H|GE4984|EPI_ISL_415708|2020-03-0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H|GE3121|EPI_ISL_414019|2020-02-2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H|GE5373|EPI_ISL_414020|2020-02-2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H|TI9486|EPI_ISL_413996|2020-02-2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HF2196|EPI_ISL_416493|2020-03-0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H|BE2536|EPI_ISL_415704|2020-03-0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H|GE4135|EPI_ISL_415705|2020-03-0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H|GE062072020|EPI_ISL_415706|2020-03-0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H|GE6679|EPI_ISL_415707|2020-03-0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B2330|EPI_ISL_416502|2020-02-2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200990723|EPI_ISL_414012|2020-02-2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H|1000477797|EPI_ISL_413023|2020-02-2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DE|Baden-Wuerttemberg-1|EPI_ISL_412912|2020-02-2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H|1000477796|EPI_ISL_413022|2020-02-2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200990002|EPI_ISL_414522|2020-02-2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200960041|EPI_ISL_414008|2020-02-2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B2349|EPI_ISL_416512|2020-03-0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PHW32|EPI_ISL_415920|2020-03-1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PHW37|EPI_ISL_415657|2020-03-1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Sheff01|EPI_ISL_414500|2020-03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HF1871|EPI_ISL_414630|2020-03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PHW27|EPI_ISL_415655|2020-03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HF1795|EPI_ISL_414627|2020-03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HF2039|EPI_ISL_415649|2020-03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HF2039|EPI_ISL_415692|2020-03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IT|SSI-104|EPI_ISL_415648|2020-03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B2351|EPI_ISL_416513|2020-03-0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IDF2256|EPI_ISL_416498|2020-03-1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HF2237|EPI_ISL_416496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PL1643|EPI_ISL_414625|2020-02-2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200991076|EPI_ISL_414524|2020-03-0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HF2239|EPI_ISL_416497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N1620|EPI_ISL_414624|2020-02-2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BFC2094|EPI_ISL_415651|2020-03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BFC2094|EPI_ISL_415694|2020-03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B2346|EPI_ISL_416510|2020-03-0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B2337|EPI_ISL_416506|2020-03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B2336|EPI_ISL_416505|2020-03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DE|BavPat1|EPI_ISL_406862|2020-01-2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201040141|EPI_ISL_414526|2020-03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201040081|EPI_ISL_414525|2020-03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200990660|EPI_ISL_414523|2020-02-2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N2223|EPI_ISL_416494|2020-03-0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GE1973|EPI_ISL_414631|2020-03-0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PHW1|EPI_ISL_413555|2020-02-2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02|EPI_ISL_407073|2020-01-2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01|EPI_ISL_407071|2020-01-2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200940527|EPI_ISL_414005|2020-02-2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09c|EPI_ISL_412116|2020-02-0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B2334|EPI_ISL_416503|2020-03-0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200990006|EPI_ISL_414011|2020-02-2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R|IDF0373|EPI_ISL_406597|2020-01-2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200990725|EPI_ISL_414007|2020-02-2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K|200960515|EPI_ISL_414009|2020-02-2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ZuidHolland_16|EPI_ISL_414558|2020-03-0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A21|EPI_ISL_415478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A35|EPI_ISL_415492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oordBrabant56|EPI_ISL_415512|2020-03-0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GE|Tb-54|EPI_ISL_415641|2020-02-2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I|FIN0303B|EPI_ISL_413603|2020-03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Utrecht18|EPI_ISL_415527|2020-03-0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A29|EPI_ISL_415486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ZuidHolland_8|EPI_ISL_414468|2020-03-0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A34|EPI_ISL_415491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oordBrabant_6|EPI_ISL_414451|2020-03-0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Rotterdam_1363790|EPI_ISL_413582|2020-03-0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Hardinxveld_Giessendam_1364806|EPI_ISL_413573|2020-03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aarden_1364774|EPI_ISL_413577|2020-03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Rotterdam_1364040|EPI_ISL_413583|2020-03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GE|Tb-537|EPI_ISL_416480|2020-03-1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Gelderland1|EPI_ISL_415461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Utrecht17|EPI_ISL_415526|2020-03-0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Utrecht_16|EPI_ISL_414555|2020-03-0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BE|GHB-03021|EPI_ISL_407976|2020-02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ZuidHolland27|EPI_ISL_415531|2020-03-0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A6|EPI_ISL_415495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Limburg7|EPI_ISL_415464|2020-03-0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BE|SN-03031|EPI_ISL_416469|2020-03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A23|EPI_ISL_415480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ZuidHolland_9|EPI_ISL_414445|2020-03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Utrecht_1363628|EPI_ISL_413589|2020-03-0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BE|DB-03023|EPI_ISL_416470|2020-03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A17|EPI_ISL_415473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A18|EPI_ISL_415474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A28|EPI_ISL_415485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GE|Tb-273|EPI_ISL_416479|2020-03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GE|Tb-673|EPI_ISL_416478|2020-03-1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IE|Limerick-19934|EPI_ISL_414586|2020-03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HU|mbl1|EPI_ISL_416426|2020-03-1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Haarlem_1363688|EPI_ISL_413572|2020-03-0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oordBrabant_17|EPI_ISL_414457|2020-03-0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ZuidHolland31|EPI_ISL_415535|2020-03-0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oordHolland3|EPI_ISL_415525|2020-03-0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A31|EPI_ISL_415488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A30|EPI_ISL_415487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A24|EPI_ISL_415481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ZuidHolland_17|EPI_ISL_414559|2020-03-0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A16|EPI_ISL_415472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Gelderland2|EPI_ISL_415462|2020-03-0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Flevoland1|EPI_ISL_415460|2020-03-0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A1|EPI_ISL_415465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A10|EPI_ISL_415466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A13|EPI_ISL_415469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GE|Tb|EPI_ISL_416482|2020-03-1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DK|SSI-09|EPI_ISL_416141|2020-03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Utrecht_11|EPI_ISL_414443|2020-03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Blaricum_1364780|EPI_ISL_413566|2020-03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Zeewolde_1365080|EPI_ISL_413591|2020-03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BE|MTR-03026|EPI_ISL_416476|2020-03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BE|MTR-03021|EPI_ISL_416467|2020-03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A11|EPI_ISL_415467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A26|EPI_ISL_415483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A9|EPI_ISL_415498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A8|EPI_ISL_415497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ZuidHolland_20|EPI_ISL_414562|2020-03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ZuidHolland_15|EPI_ISL_414557|2020-03-0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ZuidHolland_19|EPI_ISL_414561|2020-03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A12|EPI_ISL_415468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oordBrabant55|EPI_ISL_415511|2020-03-0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ZuidHolland26|EPI_ISL_415530|2020-03-0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Utrecht_15|EPI_ISL_414554|2020-03-0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A25|EPI_ISL_415482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A19|EPI_ISL_415475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A15|EPI_ISL_415471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BE|DBA-03032|EPI_ISL_416475|2020-03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BE|GMH-03022|EPI_ISL_416468|2020-03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Gelderland3|EPI_ISL_415463|2020-03-0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A7|EPI_ISL_415496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oordBrabant45|EPI_ISL_415502|2020-03-0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ZuidHolland25|EPI_ISL_415529|2020-03-0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ZuidHolland29|EPI_ISL_415533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Utrecht_13|EPI_ISL_414552|2020-03-0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ZuidHolland_22|EPI_ISL_414564|2020-03-0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ZuidHolland_10|EPI_ISL_414446|2020-02-2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Rotterdam_1364740|EPI_ISL_413584|2020-03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DK|SSI-05|EPI_ISL_416140|2020-03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ZuidHolland28|EPI_ISL_415532|2020-03-0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BE|DBD-03024|EPI_ISL_416471|2020-03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BE|UMF-03025|EPI_ISL_416472|2020-03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ZuidHolland_13|EPI_ISL_414470|2020-03-0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A2|EPI_ISL_415476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Nootdorp_1364222|EPI_ISL_413579|2020-03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L|Tilburg_1364286|EPI_ISL_413587|2020-03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IE|Limerick-19935|EPI_ISL_414587|2020-03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GE|Tb-477|EPI_ISL_415642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GE|Tb-468|EPI_ISL_415643|2020-03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I|FIN-455|EPI_ISL_414642|2020-03-0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I|FIN0303C|EPI_ISL_413604|2020-03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GE|Tb-390|EPI_ISL_416477|2020-03-0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I|FIN-313|EPI_ISL_414641|2020-03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I|FIN0303A|EPI_ISL_413602|2020-03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I|FIN-508|EPI_ISL_414643|2020-03-0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FI|FIN-266|EPI_ISL_414646|2020-03-0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KR|SNU01|EPI_ISL_411929|2020-01-NA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654|EPI_ISL_416613|2020-02-1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703|EPI_ISL_416619|2020-02-1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005|EPI_ISL_416565|2020-02-1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464|EPI_ISL_416603|2020-02-1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476|EPI_ISL_416604|2020-02-1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278|EPI_ISL_416587|2020-02-1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191|EPI_ISL_416582|2020-02-1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TK20-31-3|EPI_ISL_413459|2020-02-2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588|EPI_ISL_416610|2020-02-1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357|EPI_ISL_416598|2020-02-1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Hu_DP_Kng_19-027|EPI_ISL_412969|2020-02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KR|KCDC05|EPI_ISL_412869|2020-01-3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KR|KCDC24|EPI_ISL_412873|2020-02-0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037|EPI_ISL_416567|2020-02-1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AII-004|EPI_ISL_407084|2020-01-2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KR|KCDC07|EPI_ISL_412871|2020-01-3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KR|KCDC06|EPI_ISL_412870|2020-01-3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TY-WK-012|EPI_ISL_408665|2020-01-2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TY-WK-521|EPI_ISL_408667|2020-01-3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TY-WK-501|EPI_ISL_408666|2020-01-3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065|EPI_ISL_416570|2020-02-1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KR|KUMC01|EPI_ISL_413017|2020-02-0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KR|KCDC03|EPI_ISL_407193|2020-01-2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KR|KUMC02|EPI_ISL_413018|2020-02-0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TKYE6182|EPI_ISL_414511|2020-01-0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KY-V-029|EPI_ISL_408669|2020-01-2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481|EPI_ISL_416605|2020-02-1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287|EPI_ISL_416589|2020-02-1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457|EPI_ISL_416601|2020-02-1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200|EPI_ISL_416584|2020-02-1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361|EPI_ISL_416599|2020-02-1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027|EPI_ISL_416566|2020-02-1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190|EPI_ISL_416581|2020-02-1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158|EPI_ISL_416579|2020-02-1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236|EPI_ISL_416585|2020-02-1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724|EPI_ISL_416620|2020-02-1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880|EPI_ISL_416633|2020-02-1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KR|KCDC12|EPI_ISL_412872|2020-02-0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543|EPI_ISL_416607|2020-02-1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544|EPI_ISL_416608|2020-02-1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077|EPI_ISL_416571|2020-02-1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311|EPI_ISL_416593|2020-02-1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196|EPI_ISL_416583|2020-02-1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743|EPI_ISL_416621|2020-02-1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152|EPI_ISL_416578|2020-02-1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687|EPI_ISL_416614|2020-02-1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645|EPI_ISL_416612|2020-02-1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290|EPI_ISL_416591|2020-02-1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059|EPI_ISL_416569|2020-02-1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107|EPI_ISL_416574|2020-02-1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134|EPI_ISL_416577|2020-02-1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289|EPI_ISL_416590|2020-02-1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319|EPI_ISL_416594|2020-02-1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344|EPI_ISL_416596|2020-02-1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346|EPI_ISL_416597|2020-02-1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438|EPI_ISL_416600|2020-02-1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568|EPI_ISL_416609|2020-02-1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644|EPI_ISL_416611|2020-02-1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804|EPI_ISL_416631|2020-02-1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827|EPI_ISL_416632|2020-02-1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078|EPI_ISL_416572|2020-02-1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104|EPI_ISL_416573|2020-02-1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121|EPI_ISL_416575|2020-02-1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133|EPI_ISL_416576|2020-02-1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184|EPI_ISL_416580|2020-02-1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274|EPI_ISL_416586|2020-02-1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294|EPI_ISL_416592|2020-02-1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328|EPI_ISL_416595|2020-02-1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482|EPI_ISL_416606|2020-02-1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699|EPI_ISL_416617|2020-02-1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DP0890|EPI_ISL_416634|2020-02-1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JP|Hu_DP_Kng_19-020|EPI_ISL_412968|2020-02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IN|1-27|EPI_ISL_413522|2020-01-2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Z|20VR0189|EPI_ISL_416519|2020-03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AU|VIC08|EPI_ISL_416514|2020-03-1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VN|CM99|EPI_ISL_416429|2020-02-1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AU|VIC01|EPI_ISL_406844|2020-01-2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IN|1-31|EPI_ISL_413523|2020-01-3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AU|QLD02|EPI_ISL_407896|2020-01-3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AU|QLD03|EPI_ISL_410717|2020-02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AU|QLD04|EPI_ISL_410718|2020-02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AU|QLD01|EPI_ISL_407894|2020-01-2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AU|AU2|EPI_ISL_408976|2020-01-2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VN|VR03-38142|EPI_ISL_408668|2020-01-2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SG|8|EPI_ISL_410714|2020-02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AU|NSW01|EPI_ISL_407893|2020-01-2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SG|11|EPI_ISL_410719|2020-02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AU|NSW10|EPI_ISL_413596|2020-02-2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AU|NSW08|EPI_ISL_413594|2020-02-2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SG|7|EPI_ISL_410713|2020-01-2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SG|10|EPI_ISL_410716|2020-02-0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SG|9|EPI_ISL_410715|2020-02-0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AU|3|EPI_ISL_408977|2020-01-2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SG|3|EPI_ISL_407988|2020-02-0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SG|1|EPI_ISL_406973|2020-01-2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VN|39607|EPI_ISL_416428|2020-03-0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VN|CM295|EPI_ISL_416430|2020-03-0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VN|CM296|EPI_ISL_416431|2020-03-0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NZ|01|EPI_ISL_413490|2020-02-2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AU|NSW09|EPI_ISL_413595|2020-02-2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AU|NSW12|EPI_ISL_413598|2020-03-0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AU|NSW11|EPI_ISL_413597|2020-03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AU|NSW06|EPI_ISL_413213|2020-02-2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AU|NSW13|EPI_ISL_413599|2020-03-0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AU|NSW07|EPI_ISL_413214|2020-02-2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AU|NSW14|EPI_ISL_413600|2020-03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AU|NSW05|EPI_ISL_412975|2020-02-2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TW|CGMH-CGU-04|EPI_ISL_415742|2020-02-2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|P0028|EPI_ISL_413864|2020-02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Jiangsu|IVDC-JS-001|EPI_ISL_408488|2020-01-1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TW|CGMH-CGU-05|EPI_ISL_415743|2020-02-2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Wuhan|HBCDC-HB-05|EPI_ISL_412981|2020-01-1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TW|NTU03|EPI_ISL_413592|2020-02-2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Guangzhou|GZMU0030|EPI_ISL_414684|2020-02-2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Guangzhou|GZMU0030|EPI_ISL_414685|2020-02-2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Guangzhou|GZMU0030|EPI_ISL_414686|2020-02-2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HK|VM20002907|EPI_ISL_414517|2020-02-2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HK|case85_VM20002868|EPI_ISL_414519|2020-02-2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Jingzhou|HBCDC-HB-01|EPI_ISL_412459|2020-01-0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HK|case42_VM20002493|EPI_ISL_414527|2020-02-0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HK|case48_VM20002507|EPI_ISL_414528|2020-02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HK|VM20001988|EPI_ISL_412029|2020-01-3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HK|VM20002582|EPI_ISL_414569|2020-02-1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Jiangsu|JS02|EPI_ISL_411952|2020-01-2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Fujian|FJ13|EPI_ISL_411066|2020-01-2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Foshan|20SF211|EPI_ISL_406536|2020-01-2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Foshan|20SF210|EPI_ISL_406535|2020-01-2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TW|2|EPI_ISL_406031|2020-01-2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Guangzhou|GZMU0031|EPI_ISL_414687|2020-02-2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Guangzhou|GZMU0014|EPI_ISL_414692|2020-02-2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Wuhan|IVDC-HB-envF13-21|EPI_ISL_408515|2020-01-0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Jiangsu|JS01|EPI_ISL_411950|2020-01-2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Wuhan|IPBCAMS-WH-01|EPI_ISL_402123|2019-12-2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Zhejiang|WZ-01|EPI_ISL_404227|2020-01-1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|WF0003|EPI_ISL_413693|2020-01-NA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Guangzhou|IQTC01|EPI_ISL_412966|2020-02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Wuhan|WIV07|EPI_ISL_402130|2019-12-3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|WF0002|EPI_ISL_413692|2020-02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|WF0004|EPI_ISL_413694|2020-01-NA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Wuhan|WH01|EPI_ISL_406798|2019-12-2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TW|NTU02|EPI_ISL_410218|2020-02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Wuhan|IVDC-HB-05|EPI_ISL_402121|2019-12-3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Shenzhen|SZTH-003|EPI_ISL_406594|2020-01-1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Wuhan|IVDC-HB-04|EPI_ISL_402120|2020-01-0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HK|case78_VM20002849|EPI_ISL_414571|2020-02-2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Wuhan|WIV02|EPI_ISL_402127|2019-12-3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HK|VB20026565|EPI_ISL_412030|2020-02-0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Guangdong|20SF040|EPI_ISL_403937|2020-01-1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Guangdong|20SF028|EPI_ISL_403936|2020-01-1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Wuhan|HBCDC-HB-02|EPI_ISL_412898|2019-12-3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Wuhan|HBCDC-HB-01|EPI_ISL_402132|2019-12-3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Chongqing|IVDC-CQ-001|EPI_ISL_408481|2020-01-1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Wuhan|IVDC-HB-envF13-20|EPI_ISL_408514|2020-01-0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Wuhan|IPBCAMS-WH-05|EPI_ISL_403928|2020-01-0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Wuhan|IPBCAMS-WH-03|EPI_ISL_403930|2019-12-3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Anhui|SZ005|EPI_ISL_413485|2020-01-2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|WF0012|EPI_ISL_413697|2020-01-NA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|WF0026|EPI_ISL_413761|2020-02-NA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|WF0028|EPI_ISL_413791|2020-02-NA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HK|VM20001061|EPI_ISL_412028|2020-01-2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Guangzhou|GZMU0042|EPI_ISL_414688|2020-02-2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Shenzhen|HKU-SZ-005|EPI_ISL_405839|2020-01-1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|WF0029|EPI_ISL_413809|2020-02-NA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Guangdong|20SF025|EPI_ISL_403935|2020-01-1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Shenzhen|SZTH-002|EPI_ISL_406593|2020-01-1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Shenzhen|HKU-SZ-002|EPI_ISL_406030|2020-01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|WF0021|EPI_ISL_413751|2020-02-NA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Shandong|LY005|EPI_ISL_414938|2020-01-2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Wuhan|HBCDC-HB-06|EPI_ISL_412982|2020-02-0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Wuhan|HBCDC-HB-04|EPI_ISL_412980|2020-01-1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Beijing|235|EPI_ISL_413521|2020-01-2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Beijing|231|EPI_ISL_413519|2020-01-2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Beijing|105|EPI_ISL_413518|2020-01-2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Beijing|233|EPI_ISL_413520|2020-01-2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Shandong|LY003|EPI_ISL_414936|2020-01-2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Wuhan|HBCDC-HB-02|EPI_ISL_412978|2020-01-1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|WF0014|EPI_ISL_413711|2020-01-NA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|WF0019|EPI_ISL_413749|2020-02-NA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Chongqing|YC01|EPI_ISL_408478|2020-01-2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Shandong|LY008|EPI_ISL_414941|2020-01-3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Fujian|FJ8|EPI_ISL_411060|2020-01-2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Wuhan|WH04|EPI_ISL_406801|2020-01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Yunnan|IVDC-YN-003|EPI_ISL_408480|2020-01-1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Wuhan|HBCDC-HB-03|EPI_ISL_412979|2020-01-1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TW|3|EPI_ISL_411926|2020-01-2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|WF0020|EPI_ISL_413750|2020-02-NA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|WF0015|EPI_ISL_413729|2020-02-NA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|WF0001|EPI_ISL_413691|2020-02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Guangzhou|GZMU0044|EPI_ISL_414689|2020-02-2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|WF0016|EPI_ISL_413746|2020-02-NA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|WF0018|EPI_ISL_413748|2020-02-NA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Guangzhou|GZMU0048|EPI_ISL_414691|2020-02-2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Shandong|LY007|EPI_ISL_414940|2020-01-2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|P0042|EPI_ISL_413854|2020-01-3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Hangzhou|ZJU-08|EPI_ISL_416473|2020-01-2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Hangzhou|ZJU-01|EPI_ISL_415709|2020-01-2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Shenzhen|SZTH-001|EPI_ISL_406592|2020-01-1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Guangzhou|IQTC02|EPI_ISL_412967|2020-01-2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Shanghai|SH01|EPI_ISL_414510|2020-02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Shenzhen|SZTH-004|EPI_ISL_406595|2020-01-1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Hangzhou|ZJU-07|EPI_ISL_416425|2020-02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Hangzhou|ZJU-02|EPI_ISL_416042|2020-01-2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Hangzhou|ZJU-05|EPI_ISL_415711|2020-01-2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Wuhan|WH-09|EPI_ISL_411957|2020-01-0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Shandong|IVDC-SD-001|EPI_ISL_408482|2020-01-1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Jiangxi|IVDC-JX-002|EPI_ISL_408486|2020-01-1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Sichuan|IVDC-SC-001|EPI_ISL_408484|2020-01-1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Hangzhou|ZJU-03|EPI_ISL_416044|2020-01-2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Hangzhou|ZJU-06|EPI_ISL_416047|2020-02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Hangzhou|ZJU-09|EPI_ISL_416474|2020-01-2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N_Hangzhou|ZJU-04|EPI_ISL_416046|2020-01-2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NY1-PV08001|EPI_ISL_414476|2020-02-2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CA-CDPH-UC1|EPI_ISL_413557|2020-02-0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CA-PC101P|EPI_ISL_414648|2020-03-0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CA-CDPH-UC3|EPI_ISL_413559|2020-02-2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21|EPI_ISL_414369|2020-03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41|EPI_ISL_415606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19|EPI_ISL_414367|2020-03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30|EPI_ISL_414617|2020-03-0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48|EPI_ISL_415613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49|EPI_ISL_415614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CA7|EPI_ISL_411954|2020-02-0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31|EPI_ISL_414618|2020-03-0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15|EPI_ISL_414363|2020-03-0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1|EPI_ISL_404895|2020-01-1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1-F6|EPI_ISL_407215|2020-01-2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1-A12|EPI_ISL_407214|2020-01-2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6-UW3|EPI_ISL_413457|2020-02-2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18-UW14|EPI_ISL_413653|2020-03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12-UW8|EPI_ISL_413563|2020-03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UPHL-03|EPI_ISL_415541|2020-03-0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UPHL-04|EPI_ISL_415542|2020-03-0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7-UW4|EPI_ISL_413458|2020-03-0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CA-CDPH-UC9|EPI_ISL_413928|2020-03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MN3-MDH3|EPI_ISL_414590|2020-03-0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S11|EPI_ISL_416466|2020-03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26|EPI_ISL_414595|2020-03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15-UW11|EPI_ISL_413650|2020-03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16-UW12|EPI_ISL_413651|2020-03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18|EPI_ISL_414366|2020-03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S10|EPI_ISL_416465|2020-02-2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64|EPI_ISL_415592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CA1|EPI_ISL_406034|2020-01-2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IL2|EPI_ISL_410045|2020-01-2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IL1|EPI_ISL_404253|2020-01-2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CruiseA-24|EPI_ISL_414483|2020-02-1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UPHL-02|EPI_ISL_415540|2020-03-0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CA-MG0987|EPI_ISL_416457|2020-03-1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UPHL-05|EPI_ISL_415543|2020-03-0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UPHL-06|EPI_ISL_415544|2020-03-0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I1|EPI_ISL_408670|2020-01-3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CruiseA-23|EPI_ISL_414482|2020-02-1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CruiseA-21|EPI_ISL_414480|2020-02-2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TX1|EPI_ISL_411956|2020-02-1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MA1|EPI_ISL_409067|2020-01-2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CruiseA-26|EPI_ISL_414485|2020-02-2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CA3|EPI_ISL_408008|2020-01-2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CA4|EPI_ISL_408009|2020-01-2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AZ1|EPI_ISL_406223|2020-01-2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CruiseA-14|EPI_ISL_413619|2020-02-2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CruiseA-6|EPI_ISL_413611|2020-02-2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CruiseA-7|EPI_ISL_413612|2020-02-1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CA5|EPI_ISL_408010|2020-01-2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CruiseA-4|EPI_ISL_413609|2020-02-2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CruiseA-2|EPI_ISL_413607|2020-02-1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CruiseA-1|EPI_ISL_413606|2020-02-1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UPHL-01|EPI_ISL_415539|2020-03-0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CA2|EPI_ISL_406036|2020-01-2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CA8|EPI_ISL_411955|2020-02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CA9|EPI_ISL_412862|2020-02-2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CruiseA-17|EPI_ISL_413622|2020-02-2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CruiseA-12|EPI_ISL_413617|2020-02-2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CruiseA-11|EPI_ISL_413616|2020-02-1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CruiseA-10|EPI_ISL_413615|2020-02-1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CruiseA-8|EPI_ISL_413613|2020-02-1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CruiseA-25|EPI_ISL_414484|2020-02-1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UC-CDPH-UC11|EPI_ISL_413931|2020-03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CA-CDPH-UC2|EPI_ISL_413558|2020-0202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S3|EPI_ISL_413560|2020-02-2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2|EPI_ISL_412970|2020-02-2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S2|EPI_ISL_413456|2020-02-2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S5|EPI_ISL_416460|2020-02-2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S6|EPI_ISL_416461|2020-02-2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32|EPI_ISL_414619|2020-03-0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60|EPI_ISL_415625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22|EPI_ISL_414591|2020-03-0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69|EPI_ISL_415597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73|EPI_ISL_415601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24|EPI_ISL_414593|2020-03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74|EPI_ISL_415602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44|EPI_ISL_415609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57|EPI_ISL_415622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MN2-MDH2|EPI_ISL_414589|2020-03-0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28|EPI_ISL_414597|2020-03-0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62|EPI_ISL_415627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43|EPI_ISL_415608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63|EPI_ISL_415591|2020-03-09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46|EPI_ISL_415611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33|EPI_ISL_414620|2020-03-0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59|EPI_ISL_415624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67|EPI_ISL_415595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8-UW5|EPI_ISL_413486|2020-03-01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56|EPI_ISL_415621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75|EPI_ISL_415603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76|EPI_ISL_415604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50|EPI_ISL_415615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66|EPI_ISL_415594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68|EPI_ISL_415596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70|EPI_ISL_415598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55|EPI_ISL_415620|2020-03-10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23|EPI_ISL_414592|2020-03-0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US|WA-UW20|EPI_ISL_414368|2020-03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BR|SPBR-14|EPI_ISL_416036|2020-03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MX|CDMX-InDRE_01|EPI_ISL_412972|2020-02-2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BR|SPBR-12|EPI_ISL_416034|2020-03-0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BR|SPBR-07|EPI_ISL_416028|2020-03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BR|SPBR-08|EPI_ISL_416029|2020-03-0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BR|SPBR-13|EPI_ISL_416035|2020-03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L|Santiago-2|EPI_ISL_414580|2020-03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L|Talca-1|EPI_ISL_414577|2020-03-02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L|Talca-2|EPI_ISL_414578|2020-03-04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L|Santiago-1|EPI_ISL_414579|2020-03-03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L|Santiago_op2d1|EPI_ISL_415658|2020-03-06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L|Santiago_op3d1|EPI_ISL_415660|2020-03-07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CL|Santiago_op4d1|EPI_ISL_415661|2020-03-08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BR|SPBR-09|EPI_ISL_416031|2020-03-0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BR|314|EPI_ISL_414045|2020-03-04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BR|SPBR-10|EPI_ISL_416032|2020-03-05</w:t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6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IN"/>
              </w:rPr>
              <w:t>BR|SPBR-11|EPI_ISL_416033|2020-03-03</w:t>
            </w:r>
          </w:p>
        </w:tc>
      </w:tr>
    </w:tbl>
    <w:p>
      <w:pPr>
        <w:pStyle w:val="Normal"/>
        <w:rPr/>
      </w:pPr>
      <w:r>
        <w:rPr/>
        <w:t>RS- MT510747</w:t>
      </w:r>
    </w:p>
    <w:p>
      <w:pPr>
        <w:pStyle w:val="Normal"/>
        <w:rPr/>
      </w:pPr>
      <w:r>
        <w:rPr/>
        <w:t>SP- MT292569</w:t>
      </w:r>
    </w:p>
    <w:p>
      <w:pPr>
        <w:pStyle w:val="Normal"/>
        <w:rPr/>
      </w:pPr>
      <w:r>
        <w:rPr/>
        <w:t>PK- MT240479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Vrinda"/>
      <w:color w:val="auto"/>
      <w:sz w:val="22"/>
      <w:szCs w:val="28"/>
      <w:lang w:val="en-IN" w:bidi="bn-BD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3T10:40:00Z</dcterms:created>
  <dc:creator>Aruna</dc:creator>
  <dc:description/>
  <dc:language>en-US</dc:language>
  <cp:lastModifiedBy>Aruna</cp:lastModifiedBy>
  <dcterms:modified xsi:type="dcterms:W3CDTF">2020-07-23T11:50:00Z</dcterms:modified>
  <cp:revision>1</cp:revision>
  <dc:subject/>
  <dc:title/>
</cp:coreProperties>
</file>